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E1340E" w14:textId="77777777" w:rsidR="008A5188" w:rsidRPr="00D120EF" w:rsidRDefault="008A5188" w:rsidP="008A5188">
      <w:pPr>
        <w:rPr>
          <w:rFonts w:cstheme="minorHAnsi"/>
        </w:rPr>
      </w:pPr>
      <w:r w:rsidRPr="00D120EF">
        <w:rPr>
          <w:rFonts w:cstheme="minorHAnsi"/>
        </w:rPr>
        <w:t xml:space="preserve">Supplementary table 1: Card Sort Task for Self-harm card items </w:t>
      </w:r>
    </w:p>
    <w:p w14:paraId="2F96EF5A" w14:textId="77777777" w:rsidR="008A5188" w:rsidRPr="00D120EF" w:rsidRDefault="008A5188" w:rsidP="008A5188">
      <w:pPr>
        <w:rPr>
          <w:rFonts w:cstheme="minorHAnsi"/>
        </w:rPr>
      </w:pPr>
    </w:p>
    <w:p w14:paraId="4C69299C" w14:textId="77777777" w:rsidR="008A5188" w:rsidRPr="00D120EF" w:rsidRDefault="008A5188" w:rsidP="008A5188">
      <w:pPr>
        <w:rPr>
          <w:rFonts w:cstheme="minorHAnsi"/>
        </w:rPr>
      </w:pPr>
      <w:r w:rsidRPr="00D120EF">
        <w:rPr>
          <w:rFonts w:cstheme="minorHAnsi"/>
        </w:rPr>
        <w:t>Thoughts</w:t>
      </w:r>
    </w:p>
    <w:tbl>
      <w:tblPr>
        <w:tblW w:w="704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93"/>
        <w:gridCol w:w="5954"/>
      </w:tblGrid>
      <w:tr w:rsidR="008A5188" w:rsidRPr="00D120EF" w14:paraId="27E563A1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6E1E4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DB856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nted to die</w:t>
            </w:r>
          </w:p>
        </w:tc>
      </w:tr>
      <w:tr w:rsidR="008A5188" w:rsidRPr="00D120EF" w14:paraId="55B1C72F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BEDA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491B8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not afraid of death</w:t>
            </w:r>
          </w:p>
        </w:tc>
      </w:tr>
      <w:tr w:rsidR="008A5188" w:rsidRPr="00D120EF" w14:paraId="78C9415A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3384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3E73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There was no one to turn to for help</w:t>
            </w:r>
          </w:p>
        </w:tc>
      </w:tr>
      <w:tr w:rsidR="008A5188" w:rsidRPr="00D120EF" w14:paraId="6BB86E28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D11E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3CC1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could not trust anyone</w:t>
            </w:r>
          </w:p>
        </w:tc>
      </w:tr>
      <w:tr w:rsidR="008A5188" w:rsidRPr="00D120EF" w14:paraId="05AABFD2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66E766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7F91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struggled to make decisions</w:t>
            </w:r>
          </w:p>
        </w:tc>
      </w:tr>
      <w:tr w:rsidR="008A5188" w:rsidRPr="00D120EF" w14:paraId="74B4E913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D891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050B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could not think of anything else to do</w:t>
            </w:r>
          </w:p>
        </w:tc>
      </w:tr>
      <w:tr w:rsidR="008A5188" w:rsidRPr="00D120EF" w14:paraId="2EC72EB0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5E6D0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88E50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nted to kill myself</w:t>
            </w:r>
          </w:p>
        </w:tc>
      </w:tr>
      <w:tr w:rsidR="008A5188" w:rsidRPr="00D120EF" w14:paraId="29D0AF94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6D40E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1E6D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could not solve a problem I faced</w:t>
            </w:r>
          </w:p>
        </w:tc>
      </w:tr>
      <w:tr w:rsidR="008A5188" w:rsidRPr="00D120EF" w14:paraId="446360DA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EC777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0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FDAA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could not tell anyone how I was feeling</w:t>
            </w:r>
          </w:p>
        </w:tc>
      </w:tr>
      <w:tr w:rsidR="008A5188" w:rsidRPr="00D120EF" w14:paraId="27F25762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7698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1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E8542E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No one listened to me or took me seriously</w:t>
            </w:r>
          </w:p>
        </w:tc>
      </w:tr>
      <w:tr w:rsidR="008A5188" w:rsidRPr="00D120EF" w14:paraId="5B43329D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F090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1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9C40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hought about being very badly treated as a young child</w:t>
            </w:r>
          </w:p>
        </w:tc>
      </w:tr>
      <w:tr w:rsidR="008A5188" w:rsidRPr="00D120EF" w14:paraId="48BE05DC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98F9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1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069CE6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trusted a caregiver </w:t>
            </w:r>
          </w:p>
        </w:tc>
      </w:tr>
      <w:tr w:rsidR="008A5188" w:rsidRPr="00D120EF" w14:paraId="3AC87D7C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3AEC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A1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3CFD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had flashbacks about something bad that happened </w:t>
            </w:r>
          </w:p>
        </w:tc>
      </w:tr>
    </w:tbl>
    <w:p w14:paraId="3882E1ED" w14:textId="77777777" w:rsidR="008A5188" w:rsidRPr="00D120EF" w:rsidRDefault="008A5188" w:rsidP="008A5188">
      <w:pPr>
        <w:rPr>
          <w:rFonts w:cstheme="minorHAnsi"/>
        </w:rPr>
      </w:pPr>
      <w:r w:rsidRPr="00D120EF">
        <w:rPr>
          <w:rFonts w:cstheme="minorHAnsi"/>
        </w:rPr>
        <w:t>Feelings</w:t>
      </w:r>
    </w:p>
    <w:tbl>
      <w:tblPr>
        <w:tblW w:w="704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93"/>
        <w:gridCol w:w="5954"/>
      </w:tblGrid>
      <w:tr w:rsidR="008A5188" w:rsidRPr="00D120EF" w14:paraId="776FC634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21FC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B127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angry</w:t>
            </w:r>
          </w:p>
        </w:tc>
      </w:tr>
      <w:tr w:rsidR="008A5188" w:rsidRPr="00D120EF" w14:paraId="79D101FA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39F7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98BB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I would not be able to change myself in the future</w:t>
            </w:r>
          </w:p>
        </w:tc>
      </w:tr>
      <w:tr w:rsidR="008A5188" w:rsidRPr="00D120EF" w14:paraId="7DE24575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DD9D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3AB6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The mental pain was unbearable</w:t>
            </w:r>
          </w:p>
        </w:tc>
      </w:tr>
      <w:tr w:rsidR="008A5188" w:rsidRPr="00D120EF" w14:paraId="7B8ED1E5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F938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1CD11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depressed and sad</w:t>
            </w:r>
          </w:p>
        </w:tc>
      </w:tr>
      <w:tr w:rsidR="008A5188" w:rsidRPr="00D120EF" w14:paraId="1A5FE6D1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73D4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65C4D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very anxious</w:t>
            </w:r>
          </w:p>
        </w:tc>
      </w:tr>
      <w:tr w:rsidR="008A5188" w:rsidRPr="00D120EF" w14:paraId="315AF8EA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26A88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C439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worthless</w:t>
            </w:r>
          </w:p>
        </w:tc>
      </w:tr>
      <w:tr w:rsidR="008A5188" w:rsidRPr="00D120EF" w14:paraId="68F9C2F9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0BEDCC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E54D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disgusting</w:t>
            </w:r>
          </w:p>
        </w:tc>
      </w:tr>
      <w:tr w:rsidR="008A5188" w:rsidRPr="00D120EF" w14:paraId="0CD08331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9C8DC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B8A2D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exhausted</w:t>
            </w:r>
          </w:p>
        </w:tc>
      </w:tr>
      <w:tr w:rsidR="008A5188" w:rsidRPr="00D120EF" w14:paraId="6BEA85FD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5B40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0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8A7C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energized</w:t>
            </w:r>
          </w:p>
        </w:tc>
      </w:tr>
      <w:tr w:rsidR="008A5188" w:rsidRPr="00D120EF" w14:paraId="39BED2D9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33A4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FFAA2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hated myself</w:t>
            </w:r>
          </w:p>
        </w:tc>
      </w:tr>
      <w:tr w:rsidR="008A5188" w:rsidRPr="00D120EF" w14:paraId="7EB41AE1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B98E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6FB5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hopeful about the future</w:t>
            </w:r>
          </w:p>
        </w:tc>
      </w:tr>
      <w:tr w:rsidR="008A5188" w:rsidRPr="00D120EF" w14:paraId="413049A1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81C6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E58BC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I could change for the better in the future</w:t>
            </w:r>
          </w:p>
        </w:tc>
      </w:tr>
      <w:tr w:rsidR="008A5188" w:rsidRPr="00D120EF" w14:paraId="212A25C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5746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CEDE12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I could not change for the better in the future</w:t>
            </w:r>
          </w:p>
        </w:tc>
      </w:tr>
      <w:tr w:rsidR="008A5188" w:rsidRPr="00D120EF" w14:paraId="5B3A5D6E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F89AA2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513A6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trapped</w:t>
            </w:r>
          </w:p>
        </w:tc>
      </w:tr>
      <w:tr w:rsidR="008A5188" w:rsidRPr="00D120EF" w14:paraId="64A7A9C4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F20E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DEC8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defeated</w:t>
            </w:r>
          </w:p>
        </w:tc>
      </w:tr>
      <w:tr w:rsidR="008A5188" w:rsidRPr="00D120EF" w14:paraId="714F562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28C34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87D6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I could not escape from feelings or situations</w:t>
            </w:r>
          </w:p>
        </w:tc>
      </w:tr>
      <w:tr w:rsidR="008A5188" w:rsidRPr="00D120EF" w14:paraId="7F0B1D8E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A99E9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5E126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like a burden on people</w:t>
            </w:r>
          </w:p>
        </w:tc>
      </w:tr>
      <w:tr w:rsidR="008A5188" w:rsidRPr="00D120EF" w14:paraId="55C04A1A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9DDF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45905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very hopeless about the future</w:t>
            </w:r>
          </w:p>
        </w:tc>
      </w:tr>
      <w:tr w:rsidR="008A5188" w:rsidRPr="00D120EF" w14:paraId="0BB16EE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E7AD1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1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E96AC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humiliated</w:t>
            </w:r>
          </w:p>
        </w:tc>
      </w:tr>
      <w:tr w:rsidR="008A5188" w:rsidRPr="00D120EF" w14:paraId="703F96B1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8EA24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2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B267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like I did not belong</w:t>
            </w:r>
          </w:p>
        </w:tc>
      </w:tr>
      <w:tr w:rsidR="008A5188" w:rsidRPr="00D120EF" w14:paraId="76E9E24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500F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2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3809D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ignored</w:t>
            </w:r>
          </w:p>
        </w:tc>
      </w:tr>
      <w:tr w:rsidR="008A5188" w:rsidRPr="00D120EF" w14:paraId="77BA73B2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B609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2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558B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rejected</w:t>
            </w:r>
          </w:p>
        </w:tc>
      </w:tr>
      <w:tr w:rsidR="008A5188" w:rsidRPr="00D120EF" w14:paraId="4CEDF84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56B7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2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8EBE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abandoned</w:t>
            </w:r>
          </w:p>
        </w:tc>
      </w:tr>
      <w:tr w:rsidR="008A5188" w:rsidRPr="00D120EF" w14:paraId="4876D360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B421E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2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44FD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did not know what I was feeling </w:t>
            </w:r>
          </w:p>
        </w:tc>
      </w:tr>
      <w:tr w:rsidR="008A5188" w:rsidRPr="00D120EF" w14:paraId="74C5169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7EA8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lastRenderedPageBreak/>
              <w:t>B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D496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felt numb </w:t>
            </w:r>
          </w:p>
        </w:tc>
      </w:tr>
      <w:tr w:rsidR="008A5188" w:rsidRPr="00D120EF" w14:paraId="2BF2D1C8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128A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B2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8066C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felt ashamed </w:t>
            </w:r>
          </w:p>
        </w:tc>
      </w:tr>
    </w:tbl>
    <w:p w14:paraId="1D66AD37" w14:textId="77777777" w:rsidR="008A5188" w:rsidRPr="00D120EF" w:rsidRDefault="008A5188" w:rsidP="008A5188">
      <w:pPr>
        <w:rPr>
          <w:rFonts w:cstheme="minorHAnsi"/>
        </w:rPr>
      </w:pPr>
      <w:r w:rsidRPr="00D120EF">
        <w:rPr>
          <w:rFonts w:cstheme="minorHAnsi"/>
        </w:rPr>
        <w:t>Events</w:t>
      </w:r>
    </w:p>
    <w:tbl>
      <w:tblPr>
        <w:tblW w:w="704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93"/>
        <w:gridCol w:w="5954"/>
      </w:tblGrid>
      <w:tr w:rsidR="008A5188" w:rsidRPr="00D120EF" w14:paraId="53BABF9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FDC5E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0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85BD4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being abused physically</w:t>
            </w:r>
          </w:p>
        </w:tc>
      </w:tr>
      <w:tr w:rsidR="008A5188" w:rsidRPr="00D120EF" w14:paraId="67A6C5F5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5785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0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6BC6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being abused mentally</w:t>
            </w:r>
          </w:p>
        </w:tc>
      </w:tr>
      <w:tr w:rsidR="008A5188" w:rsidRPr="00D120EF" w14:paraId="6C79C393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542A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0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B347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had an argument with my friend</w:t>
            </w:r>
          </w:p>
        </w:tc>
      </w:tr>
      <w:tr w:rsidR="008A5188" w:rsidRPr="00D120EF" w14:paraId="12C322BD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50DDA2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0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353D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had an argument with my boyfriend/girlfriend</w:t>
            </w:r>
          </w:p>
        </w:tc>
      </w:tr>
      <w:tr w:rsidR="008A5188" w:rsidRPr="00D120EF" w14:paraId="721E2774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86DC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0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818D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had an argument with my parent/caregiver </w:t>
            </w:r>
          </w:p>
        </w:tc>
      </w:tr>
      <w:tr w:rsidR="008A5188" w:rsidRPr="00D120EF" w14:paraId="3509FA1F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C793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0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21FD94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got into trouble with the police</w:t>
            </w:r>
          </w:p>
        </w:tc>
      </w:tr>
      <w:tr w:rsidR="008A5188" w:rsidRPr="00D120EF" w14:paraId="59F4D061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D4B8E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0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86DB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raped</w:t>
            </w:r>
          </w:p>
        </w:tc>
      </w:tr>
      <w:tr w:rsidR="008A5188" w:rsidRPr="00D120EF" w14:paraId="011BCB01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EAF21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0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6B99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knew someone who was self-harming</w:t>
            </w:r>
          </w:p>
        </w:tc>
      </w:tr>
      <w:tr w:rsidR="008A5188" w:rsidRPr="00D120EF" w14:paraId="12C8543E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7885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0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6DE3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a victim of a crime</w:t>
            </w:r>
          </w:p>
        </w:tc>
      </w:tr>
      <w:tr w:rsidR="008A5188" w:rsidRPr="00D120EF" w14:paraId="2964EFC2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47F5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1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60044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Someone I knew killed themselves</w:t>
            </w:r>
          </w:p>
        </w:tc>
      </w:tr>
      <w:tr w:rsidR="008A5188" w:rsidRPr="00D120EF" w14:paraId="6EE207D3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EA66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1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52931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Lots of people I knew were doing it</w:t>
            </w:r>
          </w:p>
        </w:tc>
      </w:tr>
      <w:tr w:rsidR="008A5188" w:rsidRPr="00D120EF" w14:paraId="2C00189D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14C2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1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05CAC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read about self-harm on the internet</w:t>
            </w:r>
          </w:p>
        </w:tc>
      </w:tr>
      <w:tr w:rsidR="008A5188" w:rsidRPr="00D120EF" w14:paraId="651AB279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D089E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1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00571C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discussed self-harm in a forum on the internet</w:t>
            </w:r>
          </w:p>
        </w:tc>
      </w:tr>
      <w:tr w:rsidR="008A5188" w:rsidRPr="00D120EF" w14:paraId="6641C5AE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DBBF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1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12E7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rejected by my parents</w:t>
            </w:r>
          </w:p>
        </w:tc>
      </w:tr>
      <w:tr w:rsidR="008A5188" w:rsidRPr="00D120EF" w14:paraId="595C090F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994A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1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9A35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taken into foster care</w:t>
            </w:r>
          </w:p>
        </w:tc>
      </w:tr>
      <w:tr w:rsidR="008A5188" w:rsidRPr="00D120EF" w14:paraId="307020C9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4771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1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E983C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taken into a residential care home.</w:t>
            </w:r>
          </w:p>
        </w:tc>
      </w:tr>
      <w:tr w:rsidR="008A5188" w:rsidRPr="00D120EF" w14:paraId="45BA198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6962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1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DB864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received no support from caregivers.</w:t>
            </w:r>
          </w:p>
        </w:tc>
      </w:tr>
      <w:tr w:rsidR="008A5188" w:rsidRPr="00D120EF" w14:paraId="5AFFA00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72D09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1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95506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was bullied </w:t>
            </w:r>
          </w:p>
        </w:tc>
      </w:tr>
      <w:tr w:rsidR="008A5188" w:rsidRPr="00D120EF" w14:paraId="1B363610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BB02C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1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24A3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had a problem at school</w:t>
            </w:r>
          </w:p>
        </w:tc>
      </w:tr>
      <w:tr w:rsidR="008A5188" w:rsidRPr="00D120EF" w14:paraId="25290FBA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4D6FD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2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84CD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had a problem at work </w:t>
            </w:r>
          </w:p>
        </w:tc>
      </w:tr>
      <w:tr w:rsidR="008A5188" w:rsidRPr="00D120EF" w14:paraId="5E5889EF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D25D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2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B0953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Someone close to me died </w:t>
            </w:r>
          </w:p>
        </w:tc>
      </w:tr>
      <w:tr w:rsidR="008A5188" w:rsidRPr="00D120EF" w14:paraId="7DA22E71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08FD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2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9C6F2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moved to a different home </w:t>
            </w:r>
          </w:p>
        </w:tc>
      </w:tr>
      <w:tr w:rsidR="008A5188" w:rsidRPr="00D120EF" w14:paraId="16A12C20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CA0E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2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5C7DD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Someone close to me left </w:t>
            </w:r>
          </w:p>
        </w:tc>
      </w:tr>
      <w:tr w:rsidR="008A5188" w:rsidRPr="00D120EF" w14:paraId="22A05CFA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67C0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2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6FE49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moved to a different school </w:t>
            </w:r>
          </w:p>
        </w:tc>
      </w:tr>
      <w:tr w:rsidR="008A5188" w:rsidRPr="00D120EF" w14:paraId="2DDA2707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BB58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05D5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was having problems in a close relationship </w:t>
            </w:r>
          </w:p>
        </w:tc>
      </w:tr>
      <w:tr w:rsidR="008A5188" w:rsidRPr="00D120EF" w14:paraId="57CD358D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80F8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2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7D182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had a problem at university/college </w:t>
            </w:r>
          </w:p>
        </w:tc>
      </w:tr>
      <w:tr w:rsidR="008A5188" w:rsidRPr="00D120EF" w14:paraId="02077C39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8C4D7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2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83E57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Someone I knew tried to kill themselves </w:t>
            </w:r>
          </w:p>
        </w:tc>
      </w:tr>
      <w:tr w:rsidR="008A5188" w:rsidRPr="00D120EF" w14:paraId="0DB7137D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3556C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C2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EA906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My home life was not very good </w:t>
            </w:r>
          </w:p>
        </w:tc>
      </w:tr>
    </w:tbl>
    <w:p w14:paraId="437360C0" w14:textId="77777777" w:rsidR="008A5188" w:rsidRPr="00D120EF" w:rsidRDefault="008A5188" w:rsidP="008A5188">
      <w:pPr>
        <w:rPr>
          <w:rFonts w:cstheme="minorHAnsi"/>
        </w:rPr>
      </w:pPr>
      <w:r w:rsidRPr="00D120EF">
        <w:rPr>
          <w:rFonts w:cstheme="minorHAnsi"/>
        </w:rPr>
        <w:t>Behaviour</w:t>
      </w:r>
    </w:p>
    <w:tbl>
      <w:tblPr>
        <w:tblW w:w="704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93"/>
        <w:gridCol w:w="5954"/>
      </w:tblGrid>
      <w:tr w:rsidR="008A5188" w:rsidRPr="00D120EF" w14:paraId="0ED9AE70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53846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A8D4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very agitated and restless</w:t>
            </w:r>
          </w:p>
        </w:tc>
      </w:tr>
      <w:tr w:rsidR="008A5188" w:rsidRPr="00D120EF" w14:paraId="1FD51BB4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05BE9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DF17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drunk</w:t>
            </w:r>
          </w:p>
        </w:tc>
      </w:tr>
      <w:tr w:rsidR="008A5188" w:rsidRPr="00D120EF" w14:paraId="5654205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948814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5503D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high on drugs</w:t>
            </w:r>
          </w:p>
        </w:tc>
      </w:tr>
      <w:tr w:rsidR="008A5188" w:rsidRPr="00D120EF" w14:paraId="62CA436D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6A27FC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CE21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had unprotected sex</w:t>
            </w:r>
          </w:p>
        </w:tc>
      </w:tr>
      <w:tr w:rsidR="008A5188" w:rsidRPr="00D120EF" w14:paraId="7CDCEC7D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999D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DFC6DE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</w:t>
            </w:r>
            <w:proofErr w:type="gramStart"/>
            <w:r w:rsidRPr="00D120EF">
              <w:rPr>
                <w:rFonts w:eastAsia="Times New Roman" w:cstheme="minorHAnsi"/>
                <w:color w:val="000000"/>
                <w:lang w:eastAsia="en-GB"/>
              </w:rPr>
              <w:t>was not able to</w:t>
            </w:r>
            <w:proofErr w:type="gramEnd"/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 sleep</w:t>
            </w:r>
          </w:p>
        </w:tc>
      </w:tr>
      <w:tr w:rsidR="008A5188" w:rsidRPr="00D120EF" w14:paraId="1F003B55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9804E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C04C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having nightmares</w:t>
            </w:r>
          </w:p>
        </w:tc>
      </w:tr>
      <w:tr w:rsidR="008A5188" w:rsidRPr="00D120EF" w14:paraId="4B8425DE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0FB1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D07E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got involved with a gang</w:t>
            </w:r>
          </w:p>
        </w:tc>
      </w:tr>
      <w:tr w:rsidR="008A5188" w:rsidRPr="00D120EF" w14:paraId="1D0843A3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AD9B6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F8B8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am insensitive to pain</w:t>
            </w:r>
          </w:p>
        </w:tc>
      </w:tr>
      <w:tr w:rsidR="008A5188" w:rsidRPr="00D120EF" w14:paraId="49E325DA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7814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0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7826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drinking alcohol</w:t>
            </w:r>
          </w:p>
        </w:tc>
      </w:tr>
      <w:tr w:rsidR="008A5188" w:rsidRPr="00D120EF" w14:paraId="7A6B33E4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FF40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0EC7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as taking illegal drugs</w:t>
            </w:r>
          </w:p>
        </w:tc>
      </w:tr>
      <w:tr w:rsidR="008A5188" w:rsidRPr="00D120EF" w14:paraId="04C928D0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B29C4C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lastRenderedPageBreak/>
              <w:t>D1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3142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planned it carefully</w:t>
            </w:r>
          </w:p>
        </w:tc>
      </w:tr>
      <w:tr w:rsidR="008A5188" w:rsidRPr="00D120EF" w14:paraId="060E031E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F64B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7A05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isolated myself from others  </w:t>
            </w:r>
          </w:p>
        </w:tc>
      </w:tr>
      <w:tr w:rsidR="008A5188" w:rsidRPr="00D120EF" w14:paraId="4B53972A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A5882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425F6C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did other things to hurt myself (starved myself, drank too much) </w:t>
            </w:r>
          </w:p>
        </w:tc>
      </w:tr>
      <w:tr w:rsidR="008A5188" w:rsidRPr="00D120EF" w14:paraId="54052DF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DAF36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9C69C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had access to the means to hurt myself </w:t>
            </w:r>
          </w:p>
        </w:tc>
      </w:tr>
      <w:tr w:rsidR="008A5188" w:rsidRPr="00D120EF" w14:paraId="7AA93CF5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C1D1D2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B44B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did it on impulse without planning </w:t>
            </w:r>
          </w:p>
        </w:tc>
      </w:tr>
      <w:tr w:rsidR="008A5188" w:rsidRPr="00D120EF" w14:paraId="1A383851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94809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5BE7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got into trouble at school/work</w:t>
            </w:r>
          </w:p>
        </w:tc>
      </w:tr>
      <w:tr w:rsidR="008A5188" w:rsidRPr="00D120EF" w14:paraId="493F3358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53C8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804E0E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got into trouble at home </w:t>
            </w:r>
          </w:p>
        </w:tc>
      </w:tr>
      <w:tr w:rsidR="008A5188" w:rsidRPr="00D120EF" w14:paraId="36DF95D5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1A30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D1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F7A77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am used to pain </w:t>
            </w:r>
          </w:p>
        </w:tc>
      </w:tr>
    </w:tbl>
    <w:p w14:paraId="3A83E8EA" w14:textId="77777777" w:rsidR="008A5188" w:rsidRPr="00D120EF" w:rsidRDefault="008A5188" w:rsidP="008A5188">
      <w:pPr>
        <w:rPr>
          <w:rFonts w:cstheme="minorHAnsi"/>
        </w:rPr>
      </w:pPr>
      <w:r w:rsidRPr="00D120EF">
        <w:rPr>
          <w:rFonts w:cstheme="minorHAnsi"/>
        </w:rPr>
        <w:t>Support and services</w:t>
      </w:r>
    </w:p>
    <w:tbl>
      <w:tblPr>
        <w:tblW w:w="704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93"/>
        <w:gridCol w:w="5954"/>
      </w:tblGrid>
      <w:tr w:rsidR="008A5188" w:rsidRPr="00D120EF" w14:paraId="5D7FC211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B3F5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0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A8AE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Someone listened to me and took me seriously </w:t>
            </w:r>
          </w:p>
        </w:tc>
      </w:tr>
      <w:tr w:rsidR="008A5188" w:rsidRPr="00D120EF" w14:paraId="1B11597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44F39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0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1095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received therapy which helped</w:t>
            </w:r>
          </w:p>
        </w:tc>
      </w:tr>
      <w:tr w:rsidR="008A5188" w:rsidRPr="00D120EF" w14:paraId="1D9C7F4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A2809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0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C6146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received therapy which did not help</w:t>
            </w:r>
          </w:p>
        </w:tc>
      </w:tr>
      <w:tr w:rsidR="008A5188" w:rsidRPr="00D120EF" w14:paraId="1379502D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CC10F4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0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316A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alked to a friend which helped</w:t>
            </w:r>
          </w:p>
        </w:tc>
      </w:tr>
      <w:tr w:rsidR="008A5188" w:rsidRPr="00D120EF" w14:paraId="2DBC67BD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58EB6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0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0B714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alked to a friend which did not help</w:t>
            </w:r>
          </w:p>
        </w:tc>
      </w:tr>
      <w:tr w:rsidR="008A5188" w:rsidRPr="00D120EF" w14:paraId="52EB0D40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47F9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0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FE46D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alked to my caregivers which helped</w:t>
            </w:r>
          </w:p>
        </w:tc>
      </w:tr>
      <w:tr w:rsidR="008A5188" w:rsidRPr="00D120EF" w14:paraId="315DAB22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84092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0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81DF3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alked to my caregivers which did not help</w:t>
            </w:r>
          </w:p>
        </w:tc>
      </w:tr>
      <w:tr w:rsidR="008A5188" w:rsidRPr="00D120EF" w14:paraId="4D2C384E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7B02E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0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A4F2D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saw my GP which helped </w:t>
            </w:r>
          </w:p>
        </w:tc>
      </w:tr>
      <w:tr w:rsidR="008A5188" w:rsidRPr="00D120EF" w14:paraId="6C394070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8E2B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0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9DC91E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saw my GP which did not help </w:t>
            </w:r>
          </w:p>
        </w:tc>
      </w:tr>
      <w:tr w:rsidR="008A5188" w:rsidRPr="00D120EF" w14:paraId="59C318F4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9FFE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1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AF41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phoned a helpline which helped</w:t>
            </w:r>
          </w:p>
        </w:tc>
      </w:tr>
      <w:tr w:rsidR="008A5188" w:rsidRPr="00D120EF" w14:paraId="36036AE2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1397C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1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712A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phoned a helpline which did not help</w:t>
            </w:r>
          </w:p>
        </w:tc>
      </w:tr>
      <w:tr w:rsidR="008A5188" w:rsidRPr="00D120EF" w14:paraId="01177128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282E4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1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3386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ent to counselling which helped</w:t>
            </w:r>
          </w:p>
        </w:tc>
      </w:tr>
      <w:tr w:rsidR="008A5188" w:rsidRPr="00D120EF" w14:paraId="7BEA4524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CC5B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1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1B35C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went to counselling which did not help</w:t>
            </w:r>
          </w:p>
        </w:tc>
      </w:tr>
      <w:tr w:rsidR="008A5188" w:rsidRPr="00D120EF" w14:paraId="73B606A9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B64F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1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D77B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read a self-help book – it helped</w:t>
            </w:r>
          </w:p>
        </w:tc>
      </w:tr>
      <w:tr w:rsidR="008A5188" w:rsidRPr="00D120EF" w14:paraId="0561D626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A6C2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1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4815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read a self-help book – it did not help.</w:t>
            </w:r>
          </w:p>
        </w:tc>
      </w:tr>
      <w:tr w:rsidR="008A5188" w:rsidRPr="00D120EF" w14:paraId="444263C7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11B7E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1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8604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alked to a teacher which helped</w:t>
            </w:r>
          </w:p>
        </w:tc>
      </w:tr>
      <w:tr w:rsidR="008A5188" w:rsidRPr="00D120EF" w14:paraId="57975064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FA96E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1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C961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alked to a teacher which did not help</w:t>
            </w:r>
          </w:p>
        </w:tc>
      </w:tr>
      <w:tr w:rsidR="008A5188" w:rsidRPr="00D120EF" w14:paraId="6C3159B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F3EA36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18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D0A4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talked to a social worker which helped</w:t>
            </w:r>
          </w:p>
        </w:tc>
      </w:tr>
      <w:tr w:rsidR="008A5188" w:rsidRPr="00D120EF" w14:paraId="38017B81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C3D64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19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DBF2E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talked to a social worker which did not help </w:t>
            </w:r>
          </w:p>
        </w:tc>
      </w:tr>
      <w:tr w:rsidR="008A5188" w:rsidRPr="00D120EF" w14:paraId="5E6FF549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BCE9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20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606E3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received help and support from a user-led service (e.g. Harmless) </w:t>
            </w:r>
          </w:p>
        </w:tc>
      </w:tr>
      <w:tr w:rsidR="008A5188" w:rsidRPr="00D120EF" w14:paraId="012F998C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1E72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2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DCA1E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depended on a caregiver for help and support </w:t>
            </w:r>
          </w:p>
        </w:tc>
      </w:tr>
      <w:tr w:rsidR="008A5188" w:rsidRPr="00D120EF" w14:paraId="36B7CAF8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224FA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2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576B5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talked to a boyfriend/girlfriend which helped </w:t>
            </w:r>
          </w:p>
        </w:tc>
      </w:tr>
      <w:tr w:rsidR="008A5188" w:rsidRPr="00D120EF" w14:paraId="6EBEF777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F259A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2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7589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talked to a boyfriend/girlfriend which did not help </w:t>
            </w:r>
          </w:p>
        </w:tc>
      </w:tr>
      <w:tr w:rsidR="008A5188" w:rsidRPr="00D120EF" w14:paraId="7E77701E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8832C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2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3CFB0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talked to a mental health support worker which helped </w:t>
            </w:r>
          </w:p>
        </w:tc>
      </w:tr>
      <w:tr w:rsidR="008A5188" w:rsidRPr="00D120EF" w14:paraId="28FD7BF0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1525A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E2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29A7E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talked to a mental health support worker which did not help </w:t>
            </w:r>
          </w:p>
        </w:tc>
      </w:tr>
      <w:tr w:rsidR="008A5188" w:rsidRPr="00D120EF" w14:paraId="3C87913C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86774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F01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F588A2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went to hospital for overdose or self-injury </w:t>
            </w:r>
          </w:p>
        </w:tc>
      </w:tr>
      <w:tr w:rsidR="008A5188" w:rsidRPr="00D120EF" w14:paraId="557BE62C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DB713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F02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3B46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felt worse after self-harm </w:t>
            </w:r>
          </w:p>
        </w:tc>
      </w:tr>
      <w:tr w:rsidR="008A5188" w:rsidRPr="00D120EF" w14:paraId="6FDE96EB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A066C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F03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507F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Self-harm stopped me from killing myself </w:t>
            </w:r>
          </w:p>
        </w:tc>
      </w:tr>
      <w:tr w:rsidR="008A5188" w:rsidRPr="00D120EF" w14:paraId="0B7DBF1D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0A49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F04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C6176F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A &amp; E staff were friendly and understanding </w:t>
            </w:r>
          </w:p>
        </w:tc>
      </w:tr>
      <w:tr w:rsidR="008A5188" w:rsidRPr="00D120EF" w14:paraId="0CA8AE56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9817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F05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7B7F2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A &amp; E staff were not friendly and understanding </w:t>
            </w:r>
          </w:p>
        </w:tc>
      </w:tr>
      <w:tr w:rsidR="008A5188" w:rsidRPr="00D120EF" w14:paraId="75BC39C3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4D08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lastRenderedPageBreak/>
              <w:t>F06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19EC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 felt better after self-harm</w:t>
            </w:r>
          </w:p>
        </w:tc>
      </w:tr>
      <w:tr w:rsidR="008A5188" w:rsidRPr="00D120EF" w14:paraId="0406CF74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00F58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F07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860D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felt no different after self-harm </w:t>
            </w:r>
          </w:p>
        </w:tc>
      </w:tr>
    </w:tbl>
    <w:p w14:paraId="145137FC" w14:textId="77777777" w:rsidR="008A5188" w:rsidRPr="00D120EF" w:rsidRDefault="008A5188" w:rsidP="008A5188">
      <w:pPr>
        <w:rPr>
          <w:rFonts w:cstheme="minorHAnsi"/>
        </w:rPr>
      </w:pPr>
    </w:p>
    <w:p w14:paraId="0ADD83C9" w14:textId="77777777" w:rsidR="008A5188" w:rsidRPr="00D120EF" w:rsidRDefault="008A5188" w:rsidP="008A5188">
      <w:pPr>
        <w:rPr>
          <w:rFonts w:cstheme="minorHAnsi"/>
        </w:rPr>
      </w:pPr>
      <w:r w:rsidRPr="00D120EF">
        <w:rPr>
          <w:rFonts w:cstheme="minorHAnsi"/>
        </w:rPr>
        <w:t>Time points</w:t>
      </w:r>
    </w:p>
    <w:tbl>
      <w:tblPr>
        <w:tblW w:w="704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093"/>
        <w:gridCol w:w="5954"/>
      </w:tblGrid>
      <w:tr w:rsidR="008A5188" w:rsidRPr="00D120EF" w14:paraId="5E2D65EC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156333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[6M+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B89AD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Longer than 6 months</w:t>
            </w:r>
          </w:p>
        </w:tc>
      </w:tr>
      <w:tr w:rsidR="008A5188" w:rsidRPr="00D120EF" w14:paraId="26048FD8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BF1CB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[6M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7B12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6 months before </w:t>
            </w:r>
          </w:p>
        </w:tc>
      </w:tr>
      <w:tr w:rsidR="008A5188" w:rsidRPr="00D120EF" w14:paraId="615A5E96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F276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[1M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7CE1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1 month before </w:t>
            </w:r>
          </w:p>
        </w:tc>
      </w:tr>
      <w:tr w:rsidR="008A5188" w:rsidRPr="00D120EF" w14:paraId="11217A02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B819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[1W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7B40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week before </w:t>
            </w:r>
          </w:p>
        </w:tc>
      </w:tr>
      <w:tr w:rsidR="008A5188" w:rsidRPr="00D120EF" w14:paraId="6544CF66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26B14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[1D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2BBA1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day before </w:t>
            </w:r>
          </w:p>
        </w:tc>
      </w:tr>
      <w:tr w:rsidR="008A5188" w:rsidRPr="00D120EF" w14:paraId="71E70415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579F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[1H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3A5A8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1 hour before </w:t>
            </w:r>
          </w:p>
        </w:tc>
      </w:tr>
      <w:tr w:rsidR="008A5188" w:rsidRPr="00D120EF" w14:paraId="5BBD3BE0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4829A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[IB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33A37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mmediately before</w:t>
            </w:r>
          </w:p>
        </w:tc>
      </w:tr>
      <w:tr w:rsidR="008A5188" w:rsidRPr="00D120EF" w14:paraId="54789D91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AEEFCC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[JB] OR [SH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21C6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I self-harmed </w:t>
            </w:r>
          </w:p>
        </w:tc>
      </w:tr>
      <w:tr w:rsidR="008A5188" w:rsidRPr="00D120EF" w14:paraId="43E9A2FA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1B112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[IA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32E0E0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Immediately after</w:t>
            </w:r>
          </w:p>
        </w:tc>
      </w:tr>
      <w:tr w:rsidR="008A5188" w:rsidRPr="00D120EF" w14:paraId="77C1EEC9" w14:textId="77777777" w:rsidTr="004461B7">
        <w:trPr>
          <w:trHeight w:val="300"/>
        </w:trPr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E3419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>[A]</w:t>
            </w:r>
          </w:p>
        </w:tc>
        <w:tc>
          <w:tcPr>
            <w:tcW w:w="59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196C6" w14:textId="77777777" w:rsidR="008A5188" w:rsidRPr="00D120EF" w:rsidRDefault="008A5188" w:rsidP="004461B7">
            <w:pPr>
              <w:rPr>
                <w:rFonts w:eastAsia="Times New Roman" w:cstheme="minorHAnsi"/>
                <w:color w:val="000000"/>
                <w:lang w:eastAsia="en-GB"/>
              </w:rPr>
            </w:pPr>
            <w:r w:rsidRPr="00D120EF">
              <w:rPr>
                <w:rFonts w:eastAsia="Times New Roman" w:cstheme="minorHAnsi"/>
                <w:color w:val="000000"/>
                <w:lang w:eastAsia="en-GB"/>
              </w:rPr>
              <w:t xml:space="preserve">Afterwards </w:t>
            </w:r>
          </w:p>
        </w:tc>
      </w:tr>
    </w:tbl>
    <w:p w14:paraId="65F29273" w14:textId="77777777" w:rsidR="008A5188" w:rsidRPr="00D120EF" w:rsidRDefault="008A5188" w:rsidP="008A5188">
      <w:pPr>
        <w:spacing w:line="480" w:lineRule="auto"/>
        <w:rPr>
          <w:rFonts w:cstheme="minorHAnsi"/>
        </w:rPr>
      </w:pPr>
    </w:p>
    <w:p w14:paraId="3BEABE78" w14:textId="77777777" w:rsidR="00636874" w:rsidRDefault="00636874"/>
    <w:sectPr w:rsidR="006368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188"/>
    <w:rsid w:val="00624FD8"/>
    <w:rsid w:val="00636874"/>
    <w:rsid w:val="008A5188"/>
    <w:rsid w:val="00D23AFD"/>
    <w:rsid w:val="00DF2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A8750"/>
  <w15:chartTrackingRefBased/>
  <w15:docId w15:val="{7FEE4700-5D45-451F-A1AA-9DD67D42B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18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A518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518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518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518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518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518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518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518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518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51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51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51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51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51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51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51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51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51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51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A51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518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A51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518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A51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518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A51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51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51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51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27</Words>
  <Characters>4149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bel Pelton</dc:creator>
  <cp:keywords/>
  <dc:description/>
  <cp:lastModifiedBy>Mirabel Pelton</cp:lastModifiedBy>
  <cp:revision>1</cp:revision>
  <dcterms:created xsi:type="dcterms:W3CDTF">2025-07-23T12:47:00Z</dcterms:created>
  <dcterms:modified xsi:type="dcterms:W3CDTF">2025-07-23T14:39:00Z</dcterms:modified>
</cp:coreProperties>
</file>